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EC4" w:rsidRPr="003E4E27" w:rsidRDefault="00925EC4" w:rsidP="00925EC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83FAA">
        <w:rPr>
          <w:rFonts w:asciiTheme="majorBidi" w:hAnsiTheme="majorBidi" w:cstheme="majorBidi"/>
          <w:b/>
          <w:bCs/>
          <w:sz w:val="24"/>
          <w:szCs w:val="24"/>
        </w:rPr>
        <w:t>2 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05C97">
        <w:rPr>
          <w:rFonts w:asciiTheme="majorBidi" w:hAnsiTheme="majorBidi" w:cstheme="majorBidi"/>
          <w:b/>
          <w:bCs/>
          <w:sz w:val="24"/>
          <w:szCs w:val="24"/>
        </w:rPr>
        <w:t xml:space="preserve"> CNA status according to patient characteristics and response to treatment in 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LL Pediatric/Young Adults </w:t>
      </w:r>
      <w:r w:rsidRPr="00905C97">
        <w:rPr>
          <w:rFonts w:asciiTheme="majorBidi" w:hAnsiTheme="majorBidi" w:cstheme="majorBidi"/>
          <w:b/>
          <w:bCs/>
          <w:sz w:val="24"/>
          <w:szCs w:val="24"/>
        </w:rPr>
        <w:t>grou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05C97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B71D0A">
        <w:rPr>
          <w:rFonts w:asciiTheme="majorBidi" w:hAnsiTheme="majorBidi" w:cstheme="majorBidi"/>
          <w:b/>
          <w:bCs/>
          <w:sz w:val="24"/>
          <w:szCs w:val="24"/>
        </w:rPr>
        <w:t>40</w:t>
      </w:r>
      <w:r w:rsidRPr="00905C97">
        <w:rPr>
          <w:rFonts w:asciiTheme="majorBidi" w:hAnsiTheme="majorBidi" w:cstheme="majorBidi"/>
          <w:b/>
          <w:bCs/>
          <w:sz w:val="24"/>
          <w:szCs w:val="24"/>
        </w:rPr>
        <w:t>).</w:t>
      </w:r>
    </w:p>
    <w:tbl>
      <w:tblPr>
        <w:tblStyle w:val="Grilledutableau"/>
        <w:tblW w:w="15593" w:type="dxa"/>
        <w:tblInd w:w="-7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418"/>
        <w:gridCol w:w="1275"/>
        <w:gridCol w:w="1560"/>
        <w:gridCol w:w="1559"/>
        <w:gridCol w:w="1276"/>
        <w:gridCol w:w="1417"/>
        <w:gridCol w:w="1559"/>
        <w:gridCol w:w="1134"/>
        <w:gridCol w:w="1276"/>
      </w:tblGrid>
      <w:tr w:rsidR="00925EC4" w:rsidRPr="00925EC4" w:rsidTr="00225C42">
        <w:trPr>
          <w:trHeight w:val="49"/>
        </w:trPr>
        <w:tc>
          <w:tcPr>
            <w:tcW w:w="1418" w:type="dxa"/>
          </w:tcPr>
          <w:p w:rsidR="00925EC4" w:rsidRPr="00925EC4" w:rsidRDefault="00925EC4" w:rsidP="00925EC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925EC4" w:rsidRPr="0070326E" w:rsidRDefault="00925EC4" w:rsidP="00925EC4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Total, n</w:t>
            </w:r>
          </w:p>
        </w:tc>
        <w:tc>
          <w:tcPr>
            <w:tcW w:w="1134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  <w:p w:rsidR="00925EC4" w:rsidRPr="0070326E" w:rsidRDefault="00225C42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25EC4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     </w:t>
            </w:r>
            <w:r w:rsid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</w:t>
            </w:r>
            <w:r w:rsidR="00925EC4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F    </w:t>
            </w:r>
          </w:p>
        </w:tc>
        <w:tc>
          <w:tcPr>
            <w:tcW w:w="1418" w:type="dxa"/>
          </w:tcPr>
          <w:p w:rsidR="00925EC4" w:rsidRPr="002F192D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BC count</w:t>
            </w:r>
            <w:r w:rsid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:rsidR="00925EC4" w:rsidRPr="002F192D" w:rsidRDefault="00925EC4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50.10</w:t>
            </w: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3      </w:t>
            </w: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0.10</w:t>
            </w:r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</w:tcPr>
          <w:p w:rsidR="00925EC4" w:rsidRPr="002F192D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CR::</w:t>
            </w:r>
            <w:proofErr w:type="gramEnd"/>
            <w:r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BL1 </w:t>
            </w:r>
          </w:p>
          <w:p w:rsidR="00925EC4" w:rsidRPr="002F192D" w:rsidRDefault="00225C42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25EC4" w:rsidRPr="002F19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es             No</w:t>
            </w:r>
          </w:p>
        </w:tc>
        <w:tc>
          <w:tcPr>
            <w:tcW w:w="1560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ploid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</w:t>
            </w:r>
          </w:p>
          <w:p w:rsidR="00925EC4" w:rsidRPr="0070326E" w:rsidRDefault="00225C42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925EC4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yper       </w:t>
            </w:r>
            <w:r w:rsidR="00C45A4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925EC4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1559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rticoid response</w:t>
            </w:r>
          </w:p>
          <w:p w:rsidR="00925EC4" w:rsidRPr="0070326E" w:rsidRDefault="00925EC4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R  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     S</w:t>
            </w:r>
          </w:p>
        </w:tc>
        <w:tc>
          <w:tcPr>
            <w:tcW w:w="1276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33</w:t>
            </w:r>
          </w:p>
          <w:p w:rsidR="00925EC4" w:rsidRPr="0070326E" w:rsidRDefault="00925EC4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  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N</w:t>
            </w:r>
          </w:p>
        </w:tc>
        <w:tc>
          <w:tcPr>
            <w:tcW w:w="1417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:rsidR="00925EC4" w:rsidRPr="0070326E" w:rsidRDefault="00925EC4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P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</w:t>
            </w:r>
          </w:p>
        </w:tc>
        <w:tc>
          <w:tcPr>
            <w:tcW w:w="1559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isk classification</w:t>
            </w:r>
          </w:p>
          <w:p w:rsidR="00925EC4" w:rsidRPr="0070326E" w:rsidRDefault="00925EC4" w:rsidP="00925E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R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SR</w:t>
            </w:r>
          </w:p>
        </w:tc>
        <w:tc>
          <w:tcPr>
            <w:tcW w:w="1134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Relapse     </w:t>
            </w:r>
          </w:p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          No    </w:t>
            </w:r>
          </w:p>
        </w:tc>
        <w:tc>
          <w:tcPr>
            <w:tcW w:w="1276" w:type="dxa"/>
          </w:tcPr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ath</w:t>
            </w:r>
          </w:p>
          <w:p w:rsidR="00925EC4" w:rsidRPr="0070326E" w:rsidRDefault="00925EC4" w:rsidP="00925E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C45A4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No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IKZF1 gen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5      </w:t>
            </w:r>
            <w:r w:rsidR="00925EC4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3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9        </w:t>
            </w:r>
            <w:r w:rsidR="00925EC4">
              <w:rPr>
                <w:rFonts w:cstheme="minorHAnsi"/>
                <w:sz w:val="16"/>
                <w:szCs w:val="16"/>
              </w:rPr>
              <w:t xml:space="preserve">  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           </w:t>
            </w:r>
            <w:r w:rsidR="00925EC4">
              <w:rPr>
                <w:rFonts w:cstheme="minorHAnsi"/>
                <w:sz w:val="16"/>
                <w:szCs w:val="16"/>
              </w:rPr>
              <w:t xml:space="preserve">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                           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230F9C">
              <w:rPr>
                <w:rFonts w:cstheme="minorHAnsi"/>
                <w:sz w:val="16"/>
                <w:szCs w:val="16"/>
              </w:rPr>
              <w:t xml:space="preserve">   </w:t>
            </w:r>
            <w:r w:rsidR="00EC6325">
              <w:rPr>
                <w:rFonts w:cstheme="minorHAnsi"/>
                <w:sz w:val="16"/>
                <w:szCs w:val="16"/>
              </w:rPr>
              <w:t>30</w:t>
            </w:r>
            <w:r w:rsidRPr="00925EC4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3</w:t>
            </w:r>
            <w:r w:rsidR="00EC6325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3               </w:t>
            </w:r>
            <w:r w:rsidR="00925EC4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              </w:t>
            </w:r>
            <w:r w:rsidR="00925EC4"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=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0C39BD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1                      7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7                    2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5   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6                           2</w:t>
            </w:r>
            <w:r w:rsidR="00230F9C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=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230F9C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5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5                      1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95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7                 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4     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=0.04</w:t>
            </w:r>
            <w:r w:rsidR="00EC6325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4         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4           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=0.0</w:t>
            </w:r>
            <w:r w:rsidR="00EC6325">
              <w:rPr>
                <w:rFonts w:cstheme="minorHAns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8              0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3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1</w:t>
            </w:r>
            <w:r w:rsidR="0073221D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=0.004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1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5    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</w:t>
            </w:r>
            <w:r w:rsidR="0073221D">
              <w:rPr>
                <w:rFonts w:cstheme="minorHAnsi"/>
                <w:sz w:val="16"/>
                <w:szCs w:val="16"/>
              </w:rPr>
              <w:t>2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&lt;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</w:tr>
      <w:tr w:rsidR="00925EC4" w:rsidRPr="00925EC4" w:rsidTr="00225C42">
        <w:trPr>
          <w:trHeight w:val="59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  <w:lang w:val="fr-FR"/>
              </w:rPr>
              <w:t>IKZF1</w:t>
            </w:r>
            <w:r w:rsidRPr="00925EC4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 xml:space="preserve">Plus </w:t>
            </w:r>
            <w:r w:rsidRPr="00925EC4">
              <w:rPr>
                <w:rFonts w:cstheme="minorHAnsi"/>
                <w:b/>
                <w:bCs/>
                <w:sz w:val="18"/>
                <w:szCs w:val="18"/>
                <w:lang w:val="fr-FR"/>
              </w:rPr>
              <w:t>profil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  </w:t>
            </w:r>
            <w:r w:rsidRPr="00925EC4">
              <w:rPr>
                <w:rFonts w:cstheme="minorHAnsi"/>
                <w:b/>
                <w:bCs/>
                <w:sz w:val="18"/>
                <w:szCs w:val="18"/>
              </w:rPr>
              <w:t>Presence</w:t>
            </w:r>
            <w:r w:rsidRPr="00925EC4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  <w:t xml:space="preserve">   Absence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3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0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1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2</w:t>
            </w:r>
            <w:r w:rsidR="00EC6325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3   </w:t>
            </w:r>
            <w:r w:rsidR="00925EC4"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</w:t>
            </w:r>
            <w:r w:rsidR="00925EC4"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3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 0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8                    2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3                             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8                           2</w:t>
            </w:r>
            <w:r w:rsidR="00230F9C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=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230F9C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3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>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7                      </w:t>
            </w:r>
            <w:r w:rsidR="00EC6325">
              <w:rPr>
                <w:rFonts w:cstheme="minorHAnsi"/>
                <w:sz w:val="16"/>
                <w:szCs w:val="16"/>
              </w:rPr>
              <w:t>2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23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9      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7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     </w:t>
            </w:r>
            <w:r w:rsidR="00EC6325">
              <w:rPr>
                <w:rFonts w:cstheme="minorHAnsi"/>
                <w:sz w:val="16"/>
                <w:szCs w:val="16"/>
              </w:rPr>
              <w:t>3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EC6325">
              <w:rPr>
                <w:rFonts w:cstheme="minorHAnsi"/>
                <w:sz w:val="16"/>
                <w:szCs w:val="16"/>
              </w:rPr>
              <w:t>498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3            0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18          1</w:t>
            </w:r>
            <w:r w:rsidR="0073221D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23</w:t>
            </w:r>
            <w:r w:rsidR="007322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3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0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9      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73221D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73221D" w:rsidRDefault="00925EC4" w:rsidP="00EC6325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73221D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73221D">
              <w:rPr>
                <w:rFonts w:cstheme="minorHAnsi"/>
                <w:b/>
                <w:sz w:val="16"/>
                <w:szCs w:val="16"/>
              </w:rPr>
              <w:t>=0.02</w:t>
            </w:r>
            <w:r w:rsidR="0073221D" w:rsidRPr="0073221D">
              <w:rPr>
                <w:rFonts w:cstheme="minorHAnsi"/>
                <w:b/>
                <w:sz w:val="16"/>
                <w:szCs w:val="16"/>
              </w:rPr>
              <w:t>2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CDKN2A/2B gen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 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0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5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4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740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14                 1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15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2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EC6325">
              <w:rPr>
                <w:rFonts w:cstheme="minorHAnsi"/>
                <w:sz w:val="16"/>
                <w:szCs w:val="16"/>
              </w:rPr>
              <w:t>278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 2                    1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 6                    1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EC6325">
              <w:rPr>
                <w:rFonts w:cstheme="minorHAnsi"/>
                <w:sz w:val="16"/>
                <w:szCs w:val="16"/>
              </w:rPr>
              <w:t>686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7                            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4                          2</w:t>
            </w:r>
            <w:r w:rsidR="00230F9C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=</w:t>
            </w:r>
            <w:r w:rsidRPr="00925EC4">
              <w:rPr>
                <w:rFonts w:cstheme="minorHAnsi"/>
                <w:sz w:val="16"/>
                <w:szCs w:val="16"/>
              </w:rPr>
              <w:t>0.06</w:t>
            </w:r>
            <w:r w:rsidR="00230F9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9                          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1                      1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14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0                            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1                          </w:t>
            </w:r>
            <w:r w:rsidR="00EC6325">
              <w:rPr>
                <w:rFonts w:cstheme="minorHAnsi"/>
                <w:sz w:val="16"/>
                <w:szCs w:val="16"/>
              </w:rPr>
              <w:t>1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EC6325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3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1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5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</w:t>
            </w:r>
            <w:r w:rsidR="00EC6325">
              <w:rPr>
                <w:rFonts w:cstheme="minorHAnsi"/>
                <w:sz w:val="16"/>
                <w:szCs w:val="16"/>
              </w:rPr>
              <w:t>2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9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2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1</w:t>
            </w:r>
            <w:r w:rsidR="0073221D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7</w:t>
            </w:r>
            <w:r w:rsidR="0073221D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10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      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1</w:t>
            </w:r>
            <w:r w:rsidR="0073221D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</w:t>
            </w:r>
            <w:r w:rsidR="0073221D">
              <w:rPr>
                <w:rFonts w:cstheme="minorHAnsi"/>
                <w:sz w:val="16"/>
                <w:szCs w:val="16"/>
              </w:rPr>
              <w:t>0.736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PAX5 gen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7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11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 </w:t>
            </w:r>
            <w:r w:rsidR="00925EC4"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EC6325">
              <w:rPr>
                <w:rFonts w:cstheme="minorHAnsi"/>
                <w:sz w:val="16"/>
                <w:szCs w:val="16"/>
              </w:rPr>
              <w:t>30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</w:t>
            </w:r>
            <w:r w:rsidR="00925EC4"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8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925EC4" w:rsidRPr="00925EC4">
              <w:rPr>
                <w:rFonts w:cstheme="minorHAnsi"/>
                <w:sz w:val="16"/>
                <w:szCs w:val="16"/>
              </w:rPr>
              <w:t>=0.5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1                      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7                    2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3                            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8                          2</w:t>
            </w:r>
            <w:r w:rsidR="00230F9C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 xml:space="preserve"> p=</w:t>
            </w:r>
            <w:r w:rsidRPr="00925EC4">
              <w:rPr>
                <w:rFonts w:cstheme="minorHAnsi"/>
                <w:sz w:val="16"/>
                <w:szCs w:val="16"/>
              </w:rPr>
              <w:t>0.66</w:t>
            </w:r>
            <w:r w:rsidR="00230F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5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5                     1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95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                              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    1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4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7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</w:t>
            </w:r>
            <w:r w:rsidR="00EC6325">
              <w:rPr>
                <w:rFonts w:cstheme="minorHAnsi"/>
                <w:sz w:val="16"/>
                <w:szCs w:val="16"/>
              </w:rPr>
              <w:t>2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5             3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16          1</w:t>
            </w:r>
            <w:r w:rsidR="0073221D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73221D">
              <w:rPr>
                <w:rFonts w:cstheme="minorHAnsi"/>
                <w:sz w:val="16"/>
                <w:szCs w:val="16"/>
              </w:rPr>
              <w:t>698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5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9      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</w:t>
            </w:r>
            <w:r w:rsidR="0073221D">
              <w:rPr>
                <w:rFonts w:cstheme="minorHAnsi"/>
                <w:sz w:val="16"/>
                <w:szCs w:val="16"/>
              </w:rPr>
              <w:t>2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</w:t>
            </w:r>
            <w:r w:rsidR="0073221D">
              <w:rPr>
                <w:rFonts w:cstheme="minorHAnsi"/>
                <w:sz w:val="16"/>
                <w:szCs w:val="16"/>
              </w:rPr>
              <w:t>77</w:t>
            </w:r>
          </w:p>
        </w:tc>
      </w:tr>
      <w:tr w:rsidR="00925EC4" w:rsidRPr="00925EC4" w:rsidTr="00225C42">
        <w:trPr>
          <w:trHeight w:val="59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925EC4">
              <w:rPr>
                <w:rFonts w:cstheme="minorHAnsi"/>
                <w:b/>
                <w:bCs/>
                <w:sz w:val="18"/>
                <w:szCs w:val="18"/>
              </w:rPr>
              <w:t>EBF1 gen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Non-deleted</w:t>
            </w: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1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2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        </w:t>
            </w:r>
            <w:r w:rsidR="00925EC4"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0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 8                     2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1   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10                          2</w:t>
            </w:r>
            <w:r w:rsidR="00230F9C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1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    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20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1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  <w:r w:rsidRPr="00925EC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     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8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       </w:t>
            </w:r>
            <w:r w:rsidR="00EC6325">
              <w:rPr>
                <w:rFonts w:cstheme="minorHAnsi"/>
                <w:sz w:val="16"/>
                <w:szCs w:val="16"/>
              </w:rPr>
              <w:t>2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1             2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20          1</w:t>
            </w:r>
            <w:r w:rsidR="0073221D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</w:t>
            </w:r>
            <w:r w:rsidR="0073221D">
              <w:rPr>
                <w:rFonts w:cstheme="minorHAnsi"/>
                <w:sz w:val="16"/>
                <w:szCs w:val="16"/>
              </w:rPr>
              <w:t>9</w:t>
            </w:r>
            <w:r w:rsidRPr="00925EC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3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2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2</w:t>
            </w:r>
            <w:r w:rsidR="0073221D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</w:t>
            </w:r>
            <w:r w:rsidR="0073221D">
              <w:rPr>
                <w:rFonts w:cstheme="minorHAnsi"/>
                <w:sz w:val="16"/>
                <w:szCs w:val="16"/>
              </w:rPr>
              <w:t>41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BTG1 gene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 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3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1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2</w:t>
            </w:r>
            <w:r w:rsidR="00EC6325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3   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3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</w:t>
            </w:r>
            <w:r w:rsidRPr="00925EC4">
              <w:rPr>
                <w:rFonts w:cstheme="minorHAnsi"/>
                <w:sz w:val="16"/>
                <w:szCs w:val="16"/>
              </w:rPr>
              <w:t xml:space="preserve"> 0                  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</w:t>
            </w:r>
            <w:r w:rsidR="00225C42">
              <w:rPr>
                <w:rFonts w:cstheme="minorHAnsi"/>
                <w:sz w:val="16"/>
                <w:szCs w:val="16"/>
              </w:rPr>
              <w:t xml:space="preserve">    </w:t>
            </w:r>
            <w:r w:rsidRPr="00925EC4">
              <w:rPr>
                <w:rFonts w:cstheme="minorHAnsi"/>
                <w:sz w:val="16"/>
                <w:szCs w:val="16"/>
              </w:rPr>
              <w:t>8                 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 0                       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11                         2</w:t>
            </w:r>
            <w:r w:rsidR="00230F9C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230F9C">
              <w:rPr>
                <w:rFonts w:cstheme="minorHAnsi"/>
                <w:sz w:val="16"/>
                <w:szCs w:val="16"/>
              </w:rPr>
              <w:t>560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2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9                         </w:t>
            </w:r>
            <w:r w:rsidR="00EC6325">
              <w:rPr>
                <w:rFonts w:cstheme="minorHAnsi"/>
                <w:sz w:val="16"/>
                <w:szCs w:val="16"/>
              </w:rPr>
              <w:t>1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   4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8     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2             2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19          1</w:t>
            </w:r>
            <w:r w:rsidR="0073221D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4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2     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2</w:t>
            </w:r>
            <w:r w:rsidR="0073221D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29</w:t>
            </w:r>
            <w:r w:rsidR="0073221D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RB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Non-deleted    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6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3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8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1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</w:t>
            </w:r>
            <w:r w:rsidR="00EC6325">
              <w:rPr>
                <w:rFonts w:cstheme="minorHAnsi"/>
                <w:sz w:val="16"/>
                <w:szCs w:val="16"/>
              </w:rPr>
              <w:t>0.717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8   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9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9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5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1                       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7                      2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5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3                             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8                           2</w:t>
            </w:r>
            <w:r w:rsidR="00230F9C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</w:t>
            </w:r>
            <w:r w:rsidR="00230F9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6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4   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     1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45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5   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6                          1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         8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7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      2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5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6           3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15          1</w:t>
            </w:r>
            <w:r w:rsidR="0073221D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4</w:t>
            </w:r>
            <w:r w:rsidR="0073221D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sz w:val="16"/>
                <w:szCs w:val="16"/>
              </w:rPr>
              <w:t xml:space="preserve">   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0        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73221D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9</w:t>
            </w:r>
            <w:r w:rsidR="0073221D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25EC4" w:rsidRPr="00925EC4" w:rsidTr="00225C42">
        <w:trPr>
          <w:trHeight w:val="59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>ETV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Non-deleted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  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2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3   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4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4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2                       2  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 xml:space="preserve"> 6                     </w:t>
            </w:r>
            <w:r w:rsidR="00EC6325">
              <w:rPr>
                <w:rFonts w:cstheme="minorHAnsi"/>
                <w:sz w:val="16"/>
                <w:szCs w:val="16"/>
              </w:rPr>
              <w:t>30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1</w:t>
            </w:r>
            <w:r w:rsidR="00EC6325">
              <w:rPr>
                <w:rFonts w:cstheme="minorHAnsi"/>
                <w:sz w:val="16"/>
                <w:szCs w:val="16"/>
              </w:rPr>
              <w:t>72</w:t>
            </w: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 0                       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11                         2</w:t>
            </w:r>
            <w:r w:rsidR="00230F9C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 xml:space="preserve"> p</w:t>
            </w:r>
            <w:r w:rsidRPr="00925EC4">
              <w:rPr>
                <w:rFonts w:cstheme="minorHAnsi"/>
                <w:sz w:val="16"/>
                <w:szCs w:val="16"/>
              </w:rPr>
              <w:t>=0.</w:t>
            </w:r>
            <w:r w:rsidR="00230F9C">
              <w:rPr>
                <w:rFonts w:cstheme="minorHAnsi"/>
                <w:sz w:val="16"/>
                <w:szCs w:val="16"/>
              </w:rPr>
              <w:t>560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3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       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60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:rsidR="00925EC4" w:rsidRPr="00925EC4" w:rsidRDefault="00C45A40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0  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8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</w:t>
            </w:r>
            <w:r w:rsidR="00C45A40">
              <w:rPr>
                <w:rFonts w:cstheme="minorHAnsi"/>
                <w:sz w:val="16"/>
                <w:szCs w:val="16"/>
              </w:rPr>
              <w:t xml:space="preserve"> </w:t>
            </w:r>
            <w:r w:rsidRPr="00925EC4">
              <w:rPr>
                <w:rFonts w:cstheme="minorHAnsi"/>
                <w:sz w:val="16"/>
                <w:szCs w:val="16"/>
              </w:rPr>
              <w:t>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4            0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>17          1</w:t>
            </w:r>
            <w:r w:rsidR="0073221D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10</w:t>
            </w:r>
            <w:r w:rsidR="0073221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2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</w:t>
            </w:r>
            <w:r w:rsidRPr="00925EC4">
              <w:rPr>
                <w:rFonts w:cstheme="minorHAnsi"/>
                <w:sz w:val="16"/>
                <w:szCs w:val="16"/>
              </w:rPr>
              <w:t xml:space="preserve">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0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   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73221D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7</w:t>
            </w:r>
            <w:r w:rsidR="0073221D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JAK2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>0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0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1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1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  <w:r w:rsidRPr="00925EC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4   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3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0  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0                  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</w:t>
            </w:r>
            <w:r w:rsidR="00225C42">
              <w:rPr>
                <w:rFonts w:cstheme="minorHAnsi"/>
                <w:sz w:val="16"/>
                <w:szCs w:val="16"/>
              </w:rPr>
              <w:t xml:space="preserve">     </w:t>
            </w:r>
            <w:r w:rsidRPr="00925EC4">
              <w:rPr>
                <w:rFonts w:cstheme="minorHAnsi"/>
                <w:sz w:val="16"/>
                <w:szCs w:val="16"/>
              </w:rPr>
              <w:t>8                 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1     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10                           2</w:t>
            </w:r>
            <w:r w:rsidR="00230F9C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 xml:space="preserve">=1 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8                      1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2             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9                          1</w:t>
            </w:r>
            <w:r w:rsidR="00EC6325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0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  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8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56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2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2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925EC4" w:rsidRPr="00925EC4">
              <w:rPr>
                <w:rFonts w:cstheme="minorHAnsi"/>
                <w:sz w:val="16"/>
                <w:szCs w:val="16"/>
              </w:rPr>
              <w:t>19          1</w:t>
            </w:r>
            <w:r w:rsidR="0073221D">
              <w:rPr>
                <w:rFonts w:cstheme="minorHAnsi"/>
                <w:sz w:val="16"/>
                <w:szCs w:val="16"/>
              </w:rPr>
              <w:t>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   </w:t>
            </w:r>
            <w:r w:rsidRPr="00925EC4">
              <w:rPr>
                <w:rFonts w:cstheme="minorHAnsi"/>
                <w:sz w:val="16"/>
                <w:szCs w:val="16"/>
              </w:rPr>
              <w:t>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11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   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73221D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</w:tr>
      <w:tr w:rsidR="00925EC4" w:rsidRPr="00925EC4" w:rsidTr="00225C42">
        <w:trPr>
          <w:trHeight w:val="609"/>
        </w:trPr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PAR1 region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25EC4">
              <w:rPr>
                <w:rFonts w:cstheme="minorHAnsi"/>
                <w:b/>
                <w:bCs/>
                <w:sz w:val="18"/>
                <w:szCs w:val="18"/>
              </w:rPr>
              <w:t xml:space="preserve">  Duplicated 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5EC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Non-duplicated</w:t>
            </w:r>
          </w:p>
        </w:tc>
        <w:tc>
          <w:tcPr>
            <w:tcW w:w="56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9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3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5     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9        </w:t>
            </w:r>
            <w:r w:rsidR="00230F9C"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1</w:t>
            </w:r>
            <w:r w:rsidR="00EC6325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8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925EC4" w:rsidRPr="00925EC4">
              <w:rPr>
                <w:rFonts w:cstheme="minorHAnsi"/>
                <w:sz w:val="16"/>
                <w:szCs w:val="16"/>
              </w:rPr>
              <w:t>9                 0</w:t>
            </w:r>
          </w:p>
          <w:p w:rsidR="00925EC4" w:rsidRPr="00925EC4" w:rsidRDefault="00230F9C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                 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5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1  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3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925EC4" w:rsidRPr="00925EC4">
              <w:rPr>
                <w:rFonts w:cstheme="minorHAnsi"/>
                <w:sz w:val="16"/>
                <w:szCs w:val="16"/>
              </w:rPr>
              <w:t>5                      4</w:t>
            </w:r>
          </w:p>
          <w:p w:rsidR="00925EC4" w:rsidRPr="00925EC4" w:rsidRDefault="00225C42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925EC4" w:rsidRPr="00925EC4">
              <w:rPr>
                <w:rFonts w:cstheme="minorHAnsi"/>
                <w:sz w:val="16"/>
                <w:szCs w:val="16"/>
              </w:rPr>
              <w:t>3                    2</w:t>
            </w:r>
            <w:r w:rsidR="00EC6325">
              <w:rPr>
                <w:rFonts w:cstheme="minorHAnsi"/>
                <w:sz w:val="16"/>
                <w:szCs w:val="16"/>
              </w:rPr>
              <w:t>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925EC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EC6325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 1                             8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10                          2</w:t>
            </w:r>
            <w:r w:rsidR="00230F9C">
              <w:rPr>
                <w:rFonts w:cstheme="minorHAnsi"/>
                <w:sz w:val="16"/>
                <w:szCs w:val="16"/>
              </w:rPr>
              <w:t>1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   </w:t>
            </w: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399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4                          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6                      1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</w:t>
            </w:r>
            <w:r w:rsidR="00EC632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6                              3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>15                          1</w:t>
            </w:r>
            <w:r w:rsidR="00EC6325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4</w:t>
            </w:r>
            <w:r w:rsidR="00EC6325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559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2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</w:t>
            </w:r>
            <w:r w:rsidRPr="00925EC4">
              <w:rPr>
                <w:rFonts w:cstheme="minorHAnsi"/>
                <w:sz w:val="16"/>
                <w:szCs w:val="16"/>
              </w:rPr>
              <w:t xml:space="preserve">       7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6         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EC6325">
              <w:rPr>
                <w:rFonts w:cstheme="minorHAnsi"/>
                <w:sz w:val="16"/>
                <w:szCs w:val="16"/>
              </w:rPr>
              <w:t>5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925EC4" w:rsidRPr="00925EC4">
              <w:rPr>
                <w:rFonts w:cstheme="minorHAnsi"/>
                <w:sz w:val="16"/>
                <w:szCs w:val="16"/>
              </w:rPr>
              <w:t xml:space="preserve">4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925EC4" w:rsidRPr="00925EC4">
              <w:rPr>
                <w:rFonts w:cstheme="minorHAnsi"/>
                <w:sz w:val="16"/>
                <w:szCs w:val="16"/>
              </w:rPr>
              <w:t xml:space="preserve">    5</w:t>
            </w:r>
          </w:p>
          <w:p w:rsidR="00925EC4" w:rsidRPr="00925EC4" w:rsidRDefault="00033F9B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925EC4" w:rsidRPr="00925EC4">
              <w:rPr>
                <w:rFonts w:cstheme="minorHAnsi"/>
                <w:sz w:val="16"/>
                <w:szCs w:val="16"/>
              </w:rPr>
              <w:t>17          1</w:t>
            </w:r>
            <w:r w:rsidR="0073221D">
              <w:rPr>
                <w:rFonts w:cstheme="minorHAnsi"/>
                <w:sz w:val="16"/>
                <w:szCs w:val="16"/>
              </w:rPr>
              <w:t>4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0.7</w:t>
            </w:r>
            <w:r w:rsidR="0073221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3  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   </w:t>
            </w:r>
            <w:r w:rsidRPr="00925EC4">
              <w:rPr>
                <w:rFonts w:cstheme="minorHAnsi"/>
                <w:sz w:val="16"/>
                <w:szCs w:val="16"/>
              </w:rPr>
              <w:t>6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sz w:val="16"/>
                <w:szCs w:val="16"/>
              </w:rPr>
              <w:t xml:space="preserve">9              </w:t>
            </w:r>
            <w:r w:rsidR="00C45A40">
              <w:rPr>
                <w:rFonts w:cstheme="minorHAnsi"/>
                <w:sz w:val="16"/>
                <w:szCs w:val="16"/>
              </w:rPr>
              <w:t xml:space="preserve">         </w:t>
            </w:r>
            <w:r w:rsidRPr="00925EC4">
              <w:rPr>
                <w:rFonts w:cstheme="minorHAnsi"/>
                <w:sz w:val="16"/>
                <w:szCs w:val="16"/>
              </w:rPr>
              <w:t>2</w:t>
            </w:r>
            <w:r w:rsidR="0073221D">
              <w:rPr>
                <w:rFonts w:cstheme="minorHAnsi"/>
                <w:sz w:val="16"/>
                <w:szCs w:val="16"/>
              </w:rPr>
              <w:t>2</w:t>
            </w:r>
          </w:p>
          <w:p w:rsidR="00925EC4" w:rsidRPr="00925EC4" w:rsidRDefault="00925EC4" w:rsidP="00EC63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5EC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925EC4">
              <w:rPr>
                <w:rFonts w:cstheme="minorHAnsi"/>
                <w:sz w:val="16"/>
                <w:szCs w:val="16"/>
              </w:rPr>
              <w:t>=1</w:t>
            </w:r>
          </w:p>
        </w:tc>
      </w:tr>
    </w:tbl>
    <w:p w:rsidR="00925EC4" w:rsidRPr="00531ED7" w:rsidRDefault="00C45A40" w:rsidP="00C45A40">
      <w:pPr>
        <w:spacing w:after="0" w:line="240" w:lineRule="auto"/>
        <w:rPr>
          <w:sz w:val="18"/>
          <w:szCs w:val="18"/>
        </w:rPr>
      </w:pPr>
      <w:r w:rsidRPr="00531ED7">
        <w:rPr>
          <w:rFonts w:cstheme="minorHAnsi"/>
          <w:sz w:val="18"/>
          <w:szCs w:val="18"/>
        </w:rPr>
        <w:t xml:space="preserve">   </w:t>
      </w:r>
      <w:r w:rsidR="002F192D" w:rsidRPr="00531ED7">
        <w:rPr>
          <w:rFonts w:cstheme="minorHAnsi"/>
          <w:sz w:val="18"/>
          <w:szCs w:val="18"/>
        </w:rPr>
        <w:t>*</w:t>
      </w:r>
      <w:r w:rsidR="00531ED7" w:rsidRPr="00531ED7">
        <w:rPr>
          <w:sz w:val="18"/>
          <w:szCs w:val="18"/>
        </w:rPr>
        <w:t xml:space="preserve">One case remained </w:t>
      </w:r>
      <w:r w:rsidR="00531ED7" w:rsidRPr="00531ED7">
        <w:rPr>
          <w:sz w:val="18"/>
          <w:szCs w:val="18"/>
        </w:rPr>
        <w:t>undefined</w:t>
      </w:r>
      <w:r w:rsidR="00531ED7" w:rsidRPr="00531ED7">
        <w:rPr>
          <w:rFonts w:cstheme="minorHAnsi"/>
          <w:sz w:val="18"/>
          <w:szCs w:val="18"/>
        </w:rPr>
        <w:t>; M</w:t>
      </w:r>
      <w:r w:rsidRPr="00531ED7">
        <w:rPr>
          <w:rFonts w:cstheme="minorHAnsi"/>
          <w:sz w:val="18"/>
          <w:szCs w:val="18"/>
        </w:rPr>
        <w:t>: Male; F: Female, L: low; H: High, R: Resistance; S: Sensitivity, P: Positive; N: Negative, HR: High risk; SR: Standard risk.</w:t>
      </w:r>
    </w:p>
    <w:sectPr w:rsidR="00925EC4" w:rsidRPr="00531ED7" w:rsidSect="00925EC4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C4"/>
    <w:rsid w:val="00033F9B"/>
    <w:rsid w:val="000C39BD"/>
    <w:rsid w:val="00225C42"/>
    <w:rsid w:val="00230F9C"/>
    <w:rsid w:val="002F192D"/>
    <w:rsid w:val="00531ED7"/>
    <w:rsid w:val="005B3401"/>
    <w:rsid w:val="0073221D"/>
    <w:rsid w:val="00815FB7"/>
    <w:rsid w:val="00925EC4"/>
    <w:rsid w:val="00B71D0A"/>
    <w:rsid w:val="00C45A40"/>
    <w:rsid w:val="00D83FAA"/>
    <w:rsid w:val="00EC6325"/>
    <w:rsid w:val="00F5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2795E"/>
  <w15:chartTrackingRefBased/>
  <w15:docId w15:val="{71F09157-93F7-47D4-A2FF-3B74CAAA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EC4"/>
    <w:pPr>
      <w:spacing w:after="200" w:line="276" w:lineRule="auto"/>
    </w:pPr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5E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61</Words>
  <Characters>6388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jdi ayadi</cp:lastModifiedBy>
  <cp:revision>9</cp:revision>
  <cp:lastPrinted>2025-12-06T10:04:00Z</cp:lastPrinted>
  <dcterms:created xsi:type="dcterms:W3CDTF">2025-12-05T17:22:00Z</dcterms:created>
  <dcterms:modified xsi:type="dcterms:W3CDTF">2025-12-0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3c751d-9d5f-4b7f-af2d-93c0f29bc667</vt:lpwstr>
  </property>
</Properties>
</file>